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g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inhibition zones diameter of selected strains </w:t>
      </w:r>
      <w:bookmarkStart w:id="0" w:name="OLE_LINK77"/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gainst three common pathogens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 A: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S. aureus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TCC12600; B: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E. coli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TCC35128; C: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Salmonella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SI.1174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g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2 HPLC chromatogram of common organic acids. 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artaric aci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Malic aci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3:Lactic aci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4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cetic acid; 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itric aci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6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olven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7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ccinic acid. A: HPLC chromatogram of 6 organic acid standards; B: HPLC chromatogram of the samp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B01254"/>
    <w:rsid w:val="47B0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09:32:00Z</dcterms:created>
  <dc:creator>虎浪子</dc:creator>
  <cp:lastModifiedBy>虎浪子</cp:lastModifiedBy>
  <dcterms:modified xsi:type="dcterms:W3CDTF">2019-03-20T09:3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